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F24140" w14:textId="5D393322" w:rsidR="00FE2069" w:rsidRPr="00C95928" w:rsidRDefault="00FE2069" w:rsidP="00FE206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9592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E41AF" w:rsidRPr="00C9592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34531">
        <w:rPr>
          <w:rFonts w:ascii="Times New Roman" w:hAnsi="Times New Roman" w:cs="Times New Roman"/>
          <w:b/>
          <w:bCs/>
          <w:sz w:val="24"/>
          <w:szCs w:val="24"/>
        </w:rPr>
        <w:t>5</w:t>
      </w:r>
      <w:bookmarkStart w:id="0" w:name="_GoBack"/>
      <w:bookmarkEnd w:id="0"/>
      <w:r w:rsidR="00B90F43">
        <w:rPr>
          <w:rFonts w:ascii="Times New Roman" w:hAnsi="Times New Roman" w:cs="Times New Roman"/>
          <w:b/>
          <w:bCs/>
          <w:sz w:val="24"/>
          <w:szCs w:val="24"/>
        </w:rPr>
        <w:t>. T</w:t>
      </w:r>
      <w:r w:rsidR="00B90F43" w:rsidRPr="00C95928">
        <w:rPr>
          <w:rFonts w:ascii="Times New Roman" w:hAnsi="Times New Roman" w:cs="Times New Roman"/>
          <w:b/>
          <w:bCs/>
          <w:sz w:val="24"/>
          <w:szCs w:val="24"/>
        </w:rPr>
        <w:t>he</w:t>
      </w:r>
      <w:r w:rsidRPr="00C959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90F43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C95928">
        <w:rPr>
          <w:rFonts w:ascii="Times New Roman" w:hAnsi="Times New Roman" w:cs="Times New Roman"/>
          <w:b/>
          <w:bCs/>
          <w:sz w:val="24"/>
          <w:szCs w:val="24"/>
        </w:rPr>
        <w:t xml:space="preserve">ean </w:t>
      </w:r>
      <w:r w:rsidR="00B90F43">
        <w:rPr>
          <w:rFonts w:ascii="Times New Roman" w:hAnsi="Times New Roman" w:cs="Times New Roman"/>
          <w:b/>
          <w:bCs/>
          <w:sz w:val="24"/>
          <w:szCs w:val="24"/>
        </w:rPr>
        <w:t xml:space="preserve">values </w:t>
      </w:r>
      <w:r w:rsidRPr="00C95928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5B48C3" w:rsidRPr="00C95928">
        <w:rPr>
          <w:rFonts w:ascii="Times New Roman" w:hAnsi="Times New Roman" w:cs="Times New Roman"/>
          <w:b/>
          <w:bCs/>
          <w:sz w:val="24"/>
          <w:szCs w:val="24"/>
        </w:rPr>
        <w:t>CR</w:t>
      </w:r>
      <w:r w:rsidR="00EB17D0" w:rsidRPr="00C9592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5B48C3" w:rsidRPr="00C95928">
        <w:rPr>
          <w:rFonts w:ascii="Times New Roman" w:hAnsi="Times New Roman" w:cs="Times New Roman"/>
          <w:b/>
          <w:bCs/>
          <w:sz w:val="24"/>
          <w:szCs w:val="24"/>
        </w:rPr>
        <w:t xml:space="preserve"> and LRE</w:t>
      </w:r>
      <w:r w:rsidRPr="00C959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90F43">
        <w:rPr>
          <w:rFonts w:ascii="Times New Roman" w:hAnsi="Times New Roman" w:cs="Times New Roman"/>
          <w:b/>
          <w:bCs/>
          <w:sz w:val="24"/>
          <w:szCs w:val="24"/>
        </w:rPr>
        <w:t>in results calculated by</w:t>
      </w:r>
      <w:r w:rsidRPr="00C95928">
        <w:rPr>
          <w:rFonts w:ascii="Times New Roman" w:hAnsi="Times New Roman" w:cs="Times New Roman"/>
          <w:b/>
          <w:bCs/>
          <w:sz w:val="24"/>
          <w:szCs w:val="24"/>
        </w:rPr>
        <w:t xml:space="preserve"> P</w:t>
      </w:r>
      <w:r w:rsidR="00B90F43">
        <w:rPr>
          <w:rFonts w:ascii="Times New Roman" w:hAnsi="Times New Roman" w:cs="Times New Roman"/>
          <w:b/>
          <w:bCs/>
          <w:sz w:val="24"/>
          <w:szCs w:val="24"/>
        </w:rPr>
        <w:t>MD</w:t>
      </w:r>
      <w:r w:rsidRPr="00C95928">
        <w:rPr>
          <w:rFonts w:ascii="Times New Roman" w:hAnsi="Times New Roman" w:cs="Times New Roman"/>
          <w:b/>
          <w:bCs/>
          <w:sz w:val="24"/>
          <w:szCs w:val="24"/>
        </w:rPr>
        <w:t xml:space="preserve">tools </w:t>
      </w:r>
      <w:r w:rsidR="00B90F43">
        <w:rPr>
          <w:rFonts w:ascii="Times New Roman" w:hAnsi="Times New Roman" w:cs="Times New Roman"/>
          <w:b/>
          <w:bCs/>
          <w:sz w:val="24"/>
          <w:szCs w:val="24"/>
        </w:rPr>
        <w:t xml:space="preserve">with different </w:t>
      </w:r>
      <w:r w:rsidRPr="00C95928">
        <w:rPr>
          <w:rFonts w:ascii="Times New Roman" w:hAnsi="Times New Roman" w:cs="Times New Roman"/>
          <w:b/>
          <w:bCs/>
          <w:sz w:val="24"/>
          <w:szCs w:val="24"/>
        </w:rPr>
        <w:t xml:space="preserve">“-threshold” </w:t>
      </w:r>
      <w:r w:rsidR="00B90F43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C95928">
        <w:rPr>
          <w:rFonts w:ascii="Times New Roman" w:hAnsi="Times New Roman" w:cs="Times New Roman"/>
          <w:b/>
          <w:bCs/>
          <w:sz w:val="24"/>
          <w:szCs w:val="24"/>
        </w:rPr>
        <w:t>alues</w:t>
      </w:r>
    </w:p>
    <w:p w14:paraId="77012FE2" w14:textId="50016576" w:rsidR="00FE2069" w:rsidRDefault="00FE2069" w:rsidP="00FE206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09E4279" w14:textId="77777777" w:rsidR="00FD5C34" w:rsidRPr="00C95928" w:rsidRDefault="00FD5C34" w:rsidP="00FE206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tbl>
      <w:tblPr>
        <w:tblStyle w:val="a7"/>
        <w:tblW w:w="0" w:type="auto"/>
        <w:tblInd w:w="18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9"/>
        <w:gridCol w:w="1879"/>
        <w:gridCol w:w="1880"/>
      </w:tblGrid>
      <w:tr w:rsidR="00F403E5" w:rsidRPr="00EB17D0" w14:paraId="1B5A9D02" w14:textId="77777777" w:rsidTr="00FD5C34"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04CFC80C" w14:textId="77777777" w:rsidR="00F403E5" w:rsidRPr="000C3895" w:rsidRDefault="00F403E5" w:rsidP="00EA46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C389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“-threshold”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323A1C99" w14:textId="45B5BE2E" w:rsidR="00F403E5" w:rsidRPr="000C3895" w:rsidRDefault="00F403E5" w:rsidP="00EA46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C389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R</w:t>
            </w:r>
            <w:r w:rsidR="00EB17D0" w:rsidRPr="000C389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</w:t>
            </w:r>
            <w:r w:rsidRPr="000C389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(%)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</w:tcPr>
          <w:p w14:paraId="7A67E1CF" w14:textId="00B0DCBD" w:rsidR="00F403E5" w:rsidRPr="000C3895" w:rsidRDefault="00F403E5" w:rsidP="00EA46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C389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RE(%)</w:t>
            </w:r>
          </w:p>
        </w:tc>
      </w:tr>
      <w:tr w:rsidR="00F403E5" w:rsidRPr="00EB17D0" w14:paraId="1CB859F9" w14:textId="77777777" w:rsidTr="00FD5C34">
        <w:tc>
          <w:tcPr>
            <w:tcW w:w="1879" w:type="dxa"/>
            <w:tcBorders>
              <w:top w:val="single" w:sz="4" w:space="0" w:color="auto"/>
            </w:tcBorders>
          </w:tcPr>
          <w:p w14:paraId="7E4613EA" w14:textId="77777777" w:rsidR="00F403E5" w:rsidRPr="00EB17D0" w:rsidRDefault="00F403E5" w:rsidP="00F403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7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6176EF11" w14:textId="63A3CFFF" w:rsidR="00F403E5" w:rsidRPr="00EB17D0" w:rsidRDefault="00F403E5" w:rsidP="00F403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7D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2ABE5125" w14:textId="418DED37" w:rsidR="00F403E5" w:rsidRPr="00EB17D0" w:rsidRDefault="00F403E5" w:rsidP="00F403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7D0">
              <w:rPr>
                <w:rFonts w:ascii="Times New Roman" w:hAnsi="Times New Roman" w:cs="Times New Roman"/>
                <w:sz w:val="24"/>
                <w:szCs w:val="24"/>
              </w:rPr>
              <w:t>52.44</w:t>
            </w:r>
          </w:p>
        </w:tc>
      </w:tr>
      <w:tr w:rsidR="00F403E5" w:rsidRPr="00EB17D0" w14:paraId="21C4269B" w14:textId="77777777" w:rsidTr="00FD5C34">
        <w:tc>
          <w:tcPr>
            <w:tcW w:w="1879" w:type="dxa"/>
          </w:tcPr>
          <w:p w14:paraId="67605BC7" w14:textId="77777777" w:rsidR="00F403E5" w:rsidRPr="00EB17D0" w:rsidRDefault="00F403E5" w:rsidP="00EA46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7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9" w:type="dxa"/>
          </w:tcPr>
          <w:p w14:paraId="76ADD594" w14:textId="5EE4B9C5" w:rsidR="00F403E5" w:rsidRPr="00EB17D0" w:rsidRDefault="00F403E5" w:rsidP="00EA46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7D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880" w:type="dxa"/>
          </w:tcPr>
          <w:p w14:paraId="05E78B60" w14:textId="0099B483" w:rsidR="00F403E5" w:rsidRPr="00EB17D0" w:rsidRDefault="00F403E5" w:rsidP="00EA46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7D0">
              <w:rPr>
                <w:rFonts w:ascii="Times New Roman" w:hAnsi="Times New Roman" w:cs="Times New Roman"/>
                <w:sz w:val="24"/>
                <w:szCs w:val="24"/>
              </w:rPr>
              <w:t>68.03</w:t>
            </w:r>
          </w:p>
        </w:tc>
      </w:tr>
      <w:tr w:rsidR="00F403E5" w:rsidRPr="00EB17D0" w14:paraId="74768CB5" w14:textId="77777777" w:rsidTr="00FD5C34">
        <w:trPr>
          <w:trHeight w:val="50"/>
        </w:trPr>
        <w:tc>
          <w:tcPr>
            <w:tcW w:w="1879" w:type="dxa"/>
          </w:tcPr>
          <w:p w14:paraId="7D09BDA7" w14:textId="77777777" w:rsidR="00F403E5" w:rsidRPr="00EB17D0" w:rsidRDefault="00F403E5" w:rsidP="00EA46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7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9" w:type="dxa"/>
          </w:tcPr>
          <w:p w14:paraId="79BDBC74" w14:textId="7A7C12FE" w:rsidR="00F403E5" w:rsidRPr="00EB17D0" w:rsidRDefault="00F403E5" w:rsidP="00EA46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7D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880" w:type="dxa"/>
          </w:tcPr>
          <w:p w14:paraId="7EF3BA07" w14:textId="78BDAB11" w:rsidR="00F403E5" w:rsidRPr="00EB17D0" w:rsidRDefault="00F403E5" w:rsidP="00EA46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7D0">
              <w:rPr>
                <w:rFonts w:ascii="Times New Roman" w:hAnsi="Times New Roman" w:cs="Times New Roman"/>
                <w:sz w:val="24"/>
                <w:szCs w:val="24"/>
              </w:rPr>
              <w:t>73.82</w:t>
            </w:r>
          </w:p>
        </w:tc>
      </w:tr>
      <w:tr w:rsidR="00F403E5" w:rsidRPr="00EB17D0" w14:paraId="34D5B655" w14:textId="77777777" w:rsidTr="00FD5C34">
        <w:tc>
          <w:tcPr>
            <w:tcW w:w="1879" w:type="dxa"/>
          </w:tcPr>
          <w:p w14:paraId="03010434" w14:textId="77777777" w:rsidR="00F403E5" w:rsidRPr="00EB17D0" w:rsidRDefault="00F403E5" w:rsidP="00EA46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7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9" w:type="dxa"/>
          </w:tcPr>
          <w:p w14:paraId="590AE986" w14:textId="75BB37AA" w:rsidR="00F403E5" w:rsidRPr="00EB17D0" w:rsidRDefault="00F403E5" w:rsidP="00EA46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7D0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880" w:type="dxa"/>
          </w:tcPr>
          <w:p w14:paraId="12ADA116" w14:textId="0C145476" w:rsidR="00F403E5" w:rsidRPr="00EB17D0" w:rsidRDefault="00F403E5" w:rsidP="00EA46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7D0">
              <w:rPr>
                <w:rFonts w:ascii="Times New Roman" w:hAnsi="Times New Roman" w:cs="Times New Roman"/>
                <w:sz w:val="24"/>
                <w:szCs w:val="24"/>
              </w:rPr>
              <w:t>80.19</w:t>
            </w:r>
          </w:p>
        </w:tc>
      </w:tr>
      <w:tr w:rsidR="00F403E5" w:rsidRPr="00EB17D0" w14:paraId="05BC7A9B" w14:textId="77777777" w:rsidTr="00FD5C34">
        <w:tc>
          <w:tcPr>
            <w:tcW w:w="1879" w:type="dxa"/>
            <w:tcBorders>
              <w:bottom w:val="single" w:sz="4" w:space="0" w:color="auto"/>
            </w:tcBorders>
          </w:tcPr>
          <w:p w14:paraId="05C0B552" w14:textId="77777777" w:rsidR="00F403E5" w:rsidRPr="00EB17D0" w:rsidRDefault="00F403E5" w:rsidP="00EA46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7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4CF8C77B" w14:textId="52BB3028" w:rsidR="00F403E5" w:rsidRPr="00EB17D0" w:rsidRDefault="00F403E5" w:rsidP="00EA46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7D0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7F099877" w14:textId="42AE870D" w:rsidR="00F403E5" w:rsidRPr="00EB17D0" w:rsidRDefault="00F403E5" w:rsidP="00EA46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17D0">
              <w:rPr>
                <w:rFonts w:ascii="Times New Roman" w:hAnsi="Times New Roman" w:cs="Times New Roman"/>
                <w:sz w:val="24"/>
                <w:szCs w:val="24"/>
              </w:rPr>
              <w:t>89.01</w:t>
            </w:r>
          </w:p>
        </w:tc>
      </w:tr>
    </w:tbl>
    <w:p w14:paraId="5A8FD737" w14:textId="5B4048C6" w:rsidR="00FE2069" w:rsidRPr="00EB17D0" w:rsidRDefault="00FE2069" w:rsidP="00FE206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7916C5ED" w14:textId="77777777" w:rsidR="00FE2069" w:rsidRPr="00EB17D0" w:rsidRDefault="00FE2069" w:rsidP="00FE2069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B51405E" w14:textId="77777777" w:rsidR="002B640D" w:rsidRPr="00EB17D0" w:rsidRDefault="002B640D">
      <w:pPr>
        <w:rPr>
          <w:rFonts w:ascii="Times New Roman" w:hAnsi="Times New Roman" w:cs="Times New Roman"/>
        </w:rPr>
      </w:pPr>
    </w:p>
    <w:sectPr w:rsidR="002B640D" w:rsidRPr="00EB17D0" w:rsidSect="00EA467E">
      <w:pgSz w:w="12242" w:h="15842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5E8E85" w14:textId="77777777" w:rsidR="002B6199" w:rsidRDefault="002B6199" w:rsidP="00FE2069">
      <w:r>
        <w:separator/>
      </w:r>
    </w:p>
  </w:endnote>
  <w:endnote w:type="continuationSeparator" w:id="0">
    <w:p w14:paraId="312351A9" w14:textId="77777777" w:rsidR="002B6199" w:rsidRDefault="002B6199" w:rsidP="00FE2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135B70" w14:textId="77777777" w:rsidR="002B6199" w:rsidRDefault="002B6199" w:rsidP="00FE2069">
      <w:r>
        <w:separator/>
      </w:r>
    </w:p>
  </w:footnote>
  <w:footnote w:type="continuationSeparator" w:id="0">
    <w:p w14:paraId="219C3CF4" w14:textId="77777777" w:rsidR="002B6199" w:rsidRDefault="002B6199" w:rsidP="00FE20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0AC4"/>
    <w:rsid w:val="000C3895"/>
    <w:rsid w:val="001E0AC4"/>
    <w:rsid w:val="001F37CC"/>
    <w:rsid w:val="0020798B"/>
    <w:rsid w:val="00285E7B"/>
    <w:rsid w:val="002B6199"/>
    <w:rsid w:val="002B640D"/>
    <w:rsid w:val="005B48C3"/>
    <w:rsid w:val="00613411"/>
    <w:rsid w:val="00675168"/>
    <w:rsid w:val="00777736"/>
    <w:rsid w:val="007F2558"/>
    <w:rsid w:val="00901235"/>
    <w:rsid w:val="00934531"/>
    <w:rsid w:val="009E41AF"/>
    <w:rsid w:val="00AC360B"/>
    <w:rsid w:val="00B90F43"/>
    <w:rsid w:val="00BB4496"/>
    <w:rsid w:val="00C911D2"/>
    <w:rsid w:val="00C95928"/>
    <w:rsid w:val="00D50B76"/>
    <w:rsid w:val="00E1003D"/>
    <w:rsid w:val="00E7074A"/>
    <w:rsid w:val="00EB17D0"/>
    <w:rsid w:val="00F403E5"/>
    <w:rsid w:val="00FD0FF4"/>
    <w:rsid w:val="00FD5C34"/>
    <w:rsid w:val="00FE2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1E415E"/>
  <w15:chartTrackingRefBased/>
  <w15:docId w15:val="{1F065679-6676-463D-B000-D27D05BCB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20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20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20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2069"/>
    <w:rPr>
      <w:sz w:val="18"/>
      <w:szCs w:val="18"/>
    </w:rPr>
  </w:style>
  <w:style w:type="table" w:styleId="a7">
    <w:name w:val="Table Grid"/>
    <w:basedOn w:val="a1"/>
    <w:uiPriority w:val="39"/>
    <w:rsid w:val="00FE20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enhao</dc:creator>
  <cp:keywords/>
  <dc:description/>
  <cp:lastModifiedBy>Xu Wenhao</cp:lastModifiedBy>
  <cp:revision>21</cp:revision>
  <dcterms:created xsi:type="dcterms:W3CDTF">2020-02-14T07:48:00Z</dcterms:created>
  <dcterms:modified xsi:type="dcterms:W3CDTF">2020-08-11T11:33:00Z</dcterms:modified>
</cp:coreProperties>
</file>